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45" w:leader="none"/>
        </w:tabs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1: Effect sizes and loci used in the construction of the GRS. 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71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440"/>
        <w:gridCol w:w="1783"/>
        <w:gridCol w:w="1511"/>
        <w:gridCol w:w="1260"/>
      </w:tblGrid>
      <w:tr>
        <w:trPr>
          <w:trHeight w:val="300" w:hRule="atLeast"/>
        </w:trPr>
        <w:tc>
          <w:tcPr>
            <w:tcW w:w="7123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Lead Triglyceride SNPs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ead SN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inor Alle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1319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4.9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CK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6032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76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OBL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19525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SL2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4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HL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4217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AP3K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6866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LXIP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71457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9.3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YW1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23820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7.9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I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5402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5.6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en-US"/>
              </w:rPr>
              <w:t>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49574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P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6789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13.6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INX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77676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JMJD1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76173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PO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6418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6.9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FADS1-2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745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8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61335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FRMD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92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APN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41271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TF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64965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4203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5.99</w:t>
            </w:r>
          </w:p>
        </w:tc>
      </w:tr>
      <w:tr>
        <w:trPr>
          <w:trHeight w:val="300" w:hRule="atLeast"/>
        </w:trPr>
        <w:tc>
          <w:tcPr>
            <w:tcW w:w="7123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color w:val="FF0000"/>
                <w:sz w:val="22"/>
                <w:szCs w:val="22"/>
              </w:rPr>
              <w:t>Lead HDLc SNPs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ALNT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8469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ABPC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66029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898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721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LC39A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1073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RL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17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ITE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506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6orf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81494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F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317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PP1R3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98728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PS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29388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830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13644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MP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308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CAR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83888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V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1345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651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BNO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593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ACT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65283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53208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ET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7642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C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94288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4800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GS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2976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TAR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86928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419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C4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96713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OC559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373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554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L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8600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T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6590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HNF4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0096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UBE2L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13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3286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68</w:t>
            </w:r>
          </w:p>
        </w:tc>
      </w:tr>
      <w:tr>
        <w:trPr>
          <w:trHeight w:val="300" w:hRule="atLeast"/>
        </w:trPr>
        <w:tc>
          <w:tcPr>
            <w:tcW w:w="7123" w:type="dxa"/>
            <w:gridSpan w:val="5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color w:val="FF0000"/>
                <w:sz w:val="22"/>
                <w:szCs w:val="22"/>
              </w:rPr>
              <w:t>Lead LDLc SNPs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ORT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2930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5.6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CSK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47940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G5/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29937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PO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671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YLI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75735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HF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005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P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5643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T3GAL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2204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OSBPL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0697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PO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42063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O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2952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39</w:t>
            </w:r>
          </w:p>
        </w:tc>
      </w:tr>
    </w:tbl>
    <w:p>
      <w:pPr>
        <w:pStyle w:val="Normal"/>
        <w:tabs>
          <w:tab w:val="clear" w:pos="720"/>
          <w:tab w:val="left" w:pos="3245" w:leader="none"/>
        </w:tabs>
        <w:rPr>
          <w:rFonts w:ascii="Helvetica Neue Light;Corbel" w:hAnsi="Helvetica Neue Light;Corbel" w:cs="Helvetica Neue Light;Corbel"/>
          <w:sz w:val="22"/>
          <w:szCs w:val="22"/>
        </w:rPr>
      </w:pPr>
      <w:r>
        <w:rPr>
          <w:rFonts w:cs="Helvetica Neue Light;Corbel" w:ascii="Helvetica Neue Light;Corbel" w:hAnsi="Helvetica Neue Light;Corbel"/>
          <w:sz w:val="22"/>
          <w:szCs w:val="22"/>
        </w:rPr>
      </w:r>
    </w:p>
    <w:p>
      <w:pPr>
        <w:pStyle w:val="Normal"/>
        <w:tabs>
          <w:tab w:val="clear" w:pos="720"/>
          <w:tab w:val="left" w:pos="3245" w:leader="none"/>
        </w:tabs>
        <w:rPr/>
      </w:pPr>
      <w:r>
        <w:rPr>
          <w:rFonts w:cs="Helvetica Neue Light;Corbel" w:ascii="Helvetica Neue Light;Corbel" w:hAnsi="Helvetica Neue Light;Corbel"/>
          <w:sz w:val="22"/>
          <w:szCs w:val="22"/>
        </w:rPr>
        <w:t xml:space="preserve">The gene listed in the ‘Locus’ column is either a plausible biological candidate gene in the locus or the nearest annotated. </w:t>
      </w:r>
    </w:p>
    <w:p>
      <w:pPr>
        <w:pStyle w:val="Normal"/>
        <w:tabs>
          <w:tab w:val="clear" w:pos="720"/>
          <w:tab w:val="left" w:pos="3245" w:leader="none"/>
        </w:tabs>
        <w:rPr>
          <w:rFonts w:ascii="Helvetica Neue Light;Corbel" w:hAnsi="Helvetica Neue Light;Corbel" w:cs="Helvetica Neue Light;Corbel"/>
          <w:sz w:val="22"/>
          <w:szCs w:val="22"/>
        </w:rPr>
      </w:pPr>
      <w:r>
        <w:rPr>
          <w:rFonts w:cs="Helvetica Neue Light;Corbel" w:ascii="Helvetica Neue Light;Corbel" w:hAnsi="Helvetica Neue Light;Corbel"/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2 a) Interaction of obesity status with individuals SNPs in TG with 10% false discovery rate. </w:t>
      </w:r>
      <w:r>
        <w:rPr>
          <w:rFonts w:cs="Times New Roman" w:ascii="Times New Roman" w:hAnsi="Times New Roman"/>
          <w:sz w:val="22"/>
          <w:szCs w:val="22"/>
        </w:rPr>
        <w:t xml:space="preserve">Genes identified in the text displayed lower P values than this threshold. </w:t>
      </w:r>
      <w:r>
        <w:rPr>
          <w:rFonts w:cs="Times New Roman" w:ascii="Times New Roman" w:hAnsi="Times New Roman"/>
          <w:b/>
          <w:sz w:val="22"/>
          <w:szCs w:val="22"/>
        </w:rPr>
        <w:t xml:space="preserve">b) Interaction of obesity status with individuals SNPs in HDLc with 10% false discovery rate. </w:t>
      </w:r>
      <w:r>
        <w:rPr>
          <w:rFonts w:cs="Times New Roman" w:ascii="Times New Roman" w:hAnsi="Times New Roman"/>
          <w:sz w:val="22"/>
          <w:szCs w:val="22"/>
        </w:rPr>
        <w:t>Genes identified in the text displayed lower P values than this threshold.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) 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77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271"/>
        <w:gridCol w:w="960"/>
        <w:gridCol w:w="960"/>
        <w:gridCol w:w="1226"/>
        <w:gridCol w:w="1226"/>
        <w:gridCol w:w="1080"/>
      </w:tblGrid>
      <w:tr>
        <w:trPr>
          <w:trHeight w:val="315" w:hRule="atLeast"/>
        </w:trPr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Loci</w:t>
            </w:r>
          </w:p>
        </w:tc>
        <w:tc>
          <w:tcPr>
            <w:tcW w:w="12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Minor Allel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Beta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P FDR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PL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678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21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00E-03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POA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64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4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CKR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60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2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YW1B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238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45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SL2L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85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IB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54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84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TF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649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8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5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OBLL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195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87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5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42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4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LXIPL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7145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en-US"/>
              </w:rPr>
              <w:t>T2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495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3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HL8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42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45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APN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412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5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INX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776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3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613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3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FRMD5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9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0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JMJD1C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0761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4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9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8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FADS1-2-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74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4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6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0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131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79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50E-02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AP3K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686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4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8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0E-01</w:t>
            </w:r>
          </w:p>
        </w:tc>
      </w:tr>
    </w:tbl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) 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9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1"/>
        <w:gridCol w:w="960"/>
        <w:gridCol w:w="960"/>
        <w:gridCol w:w="1226"/>
        <w:gridCol w:w="1226"/>
        <w:gridCol w:w="1170"/>
      </w:tblGrid>
      <w:tr>
        <w:trPr>
          <w:trHeight w:val="31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Loci</w:t>
            </w:r>
          </w:p>
        </w:tc>
        <w:tc>
          <w:tcPr>
            <w:tcW w:w="127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Minor Allel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Beta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P FDR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ETP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764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4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20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7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94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ALNT2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846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13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5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88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G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41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3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8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82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TP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65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0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4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136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5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79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5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4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48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89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75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6orf106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814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71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TARD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869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11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9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3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RL15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9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6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8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48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64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8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9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328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2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55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23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8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5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ABPC4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660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45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8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C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532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2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8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1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1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F14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31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4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CAT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942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5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7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LC39A8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107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8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8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00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CARB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838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7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0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2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64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65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1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5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83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1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8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LRA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86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9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7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1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HNF4A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009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0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7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4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C4R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967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1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0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7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MPD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3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8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1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8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0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PS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293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5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3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GS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29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3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3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2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6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ITED2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5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8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6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9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72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6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2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UBE2L3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1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6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6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5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BNO1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59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5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8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PP1R3B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987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2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0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1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OC55908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37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4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76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4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VK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134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8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2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5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7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ACTB</w:t>
            </w:r>
          </w:p>
        </w:tc>
        <w:tc>
          <w:tcPr>
            <w:tcW w:w="127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652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7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06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0E-01</w:t>
            </w:r>
          </w:p>
        </w:tc>
      </w:tr>
    </w:tbl>
    <w:p>
      <w:pPr>
        <w:pStyle w:val="Normal"/>
        <w:tabs>
          <w:tab w:val="clear" w:pos="720"/>
          <w:tab w:val="left" w:pos="3245" w:leader="none"/>
        </w:tabs>
        <w:rPr>
          <w:rFonts w:ascii="Helvetica Neue Light;Corbel" w:hAnsi="Helvetica Neue Light;Corbel" w:cs="Helvetica Neue Light;Corbel"/>
          <w:sz w:val="22"/>
          <w:szCs w:val="22"/>
        </w:rPr>
      </w:pPr>
      <w:r>
        <w:rPr>
          <w:rFonts w:cs="Helvetica Neue Light;Corbel" w:ascii="Helvetica Neue Light;Corbel" w:hAnsi="Helvetica Neue Light;Corbel"/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3: a) HDL Lean population Gene x Sex with 15% false discovery rate (FDR). </w:t>
      </w:r>
      <w:r>
        <w:rPr>
          <w:rFonts w:cs="Times New Roman" w:ascii="Times New Roman" w:hAnsi="Times New Roman"/>
          <w:sz w:val="22"/>
          <w:szCs w:val="22"/>
        </w:rPr>
        <w:t xml:space="preserve">Genes identified in the text displayed lower P values than this threshold. </w:t>
      </w:r>
      <w:r>
        <w:rPr>
          <w:rFonts w:cs="Times New Roman" w:ascii="Times New Roman" w:hAnsi="Times New Roman"/>
          <w:b/>
          <w:sz w:val="22"/>
          <w:szCs w:val="22"/>
        </w:rPr>
        <w:t>b)  HDL Obese population Gene × Sex with 15% false discovery rate displayed.</w:t>
      </w:r>
      <w:r>
        <w:rPr>
          <w:rFonts w:cs="Times New Roman" w:ascii="Times New Roman" w:hAnsi="Times New Roman"/>
          <w:sz w:val="22"/>
          <w:szCs w:val="22"/>
        </w:rPr>
        <w:t xml:space="preserve"> Genes identified in the text displayed lower P values than this threshold.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) </w:t>
      </w:r>
    </w:p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81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1"/>
        <w:gridCol w:w="960"/>
        <w:gridCol w:w="960"/>
        <w:gridCol w:w="1226"/>
        <w:gridCol w:w="1226"/>
        <w:gridCol w:w="1047"/>
      </w:tblGrid>
      <w:tr>
        <w:trPr>
          <w:trHeight w:val="31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Loci</w:t>
            </w:r>
          </w:p>
        </w:tc>
        <w:tc>
          <w:tcPr>
            <w:tcW w:w="12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Minor Allel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 Beta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 SE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P FDR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ITED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506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1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84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CARB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8388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9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89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8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68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RL15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17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62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3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4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830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3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63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87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9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32867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48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36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4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ACTB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65283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8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6orf10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81494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42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4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3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G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297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57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25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8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ABPC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66029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7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9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3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P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2938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8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C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5320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3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PP1R3B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9872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1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2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8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TP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6590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62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2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CAT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94288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28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3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7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VK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1345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5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2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4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898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2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98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7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MPD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30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4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2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6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6512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25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9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7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4800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1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LRA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86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9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9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6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ALNT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846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07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2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UBE2L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13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7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1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7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HNF4A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009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9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2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11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G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4191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16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C4R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96713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10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9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21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ETP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7642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10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26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721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8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9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31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BNO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5937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636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35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F1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317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4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46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67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40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LC39A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1073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10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4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45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13644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3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08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44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50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TARD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8692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3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5543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OC5590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373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10E-01</w:t>
            </w:r>
          </w:p>
        </w:tc>
      </w:tr>
    </w:tbl>
    <w:p>
      <w:pPr>
        <w:pStyle w:val="Normal"/>
        <w:tabs>
          <w:tab w:val="clear" w:pos="720"/>
          <w:tab w:val="left" w:pos="324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rPr>
          <w:rFonts w:ascii="Helvetica Neue Light;Corbel" w:hAnsi="Helvetica Neue Light;Corbel" w:cs="Helvetica Neue Light;Corbel"/>
          <w:sz w:val="22"/>
          <w:szCs w:val="22"/>
        </w:rPr>
      </w:pPr>
      <w:r>
        <w:rPr>
          <w:rFonts w:cs="Helvetica Neue Light;Corbel" w:ascii="Helvetica Neue Light;Corbel" w:hAnsi="Helvetica Neue Light;Corbel"/>
          <w:sz w:val="22"/>
          <w:szCs w:val="22"/>
        </w:rPr>
        <w:t xml:space="preserve">b) </w:t>
      </w:r>
    </w:p>
    <w:p>
      <w:pPr>
        <w:pStyle w:val="Normal"/>
        <w:rPr>
          <w:rFonts w:ascii="Helvetica Neue Light;Corbel" w:hAnsi="Helvetica Neue Light;Corbel" w:cs="Helvetica Neue Light;Corbel"/>
          <w:sz w:val="22"/>
          <w:szCs w:val="22"/>
        </w:rPr>
      </w:pPr>
      <w:r>
        <w:rPr>
          <w:rFonts w:cs="Helvetica Neue Light;Corbel" w:ascii="Helvetica Neue Light;Corbel" w:hAnsi="Helvetica Neue Light;Corbel"/>
          <w:sz w:val="22"/>
          <w:szCs w:val="22"/>
        </w:rPr>
      </w:r>
    </w:p>
    <w:tbl>
      <w:tblPr>
        <w:tblW w:w="785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1"/>
        <w:gridCol w:w="960"/>
        <w:gridCol w:w="960"/>
        <w:gridCol w:w="1226"/>
        <w:gridCol w:w="1226"/>
        <w:gridCol w:w="1080"/>
      </w:tblGrid>
      <w:tr>
        <w:trPr>
          <w:trHeight w:val="31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Loci</w:t>
            </w:r>
          </w:p>
        </w:tc>
        <w:tc>
          <w:tcPr>
            <w:tcW w:w="12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Minor Allel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 Beta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Interaction 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US"/>
              </w:rPr>
              <w:t>P FDR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ALNT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84691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1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84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C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5320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78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45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ETP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7642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67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68E-03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LTP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6590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3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2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PP1R3B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99872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830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7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9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6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6512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2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CAT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94288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4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5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UBE2L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136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7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7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BCA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4800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2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PG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4191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5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32867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1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3.8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ITED2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0506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9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1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MPD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230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35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5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6orf106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81494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7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9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BNO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5937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6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1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C4R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296713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29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4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ILRA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860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7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5.8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G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12976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1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CARB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8388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7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4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HNF4A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8009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0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.77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RP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29388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5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10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KLF1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7317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24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5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42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PABPC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466029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5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7.74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ZNF64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6898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59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06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RP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313644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46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39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IRS1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97214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43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71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ACTB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265283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1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034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03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RL15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645017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3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7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35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MVK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13459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2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-0.003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9.68E-02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LC39A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310732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0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8.19E-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0.03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0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STARD3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118692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2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3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25543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06E-01</w:t>
            </w:r>
          </w:p>
        </w:tc>
      </w:tr>
      <w:tr>
        <w:trPr>
          <w:trHeight w:val="300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LOC55908</w:t>
            </w:r>
          </w:p>
        </w:tc>
        <w:tc>
          <w:tcPr>
            <w:tcW w:w="12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rs73733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1.10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 Light">
    <w:altName w:val="Corbe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9:25:00Z</dcterms:created>
  <dc:creator>rmcpherson</dc:creator>
  <dc:description/>
  <cp:keywords/>
  <dc:language>en-US</dc:language>
  <cp:lastModifiedBy>Christopher Cole</cp:lastModifiedBy>
  <dcterms:modified xsi:type="dcterms:W3CDTF">2014-06-13T19:25:00Z</dcterms:modified>
  <cp:revision>2</cp:revision>
  <dc:subject/>
  <dc:title/>
</cp:coreProperties>
</file>